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986"/>
        <w:gridCol w:w="959"/>
        <w:gridCol w:w="959"/>
        <w:gridCol w:w="1066"/>
        <w:gridCol w:w="1464"/>
        <w:gridCol w:w="1043"/>
        <w:gridCol w:w="836"/>
      </w:tblGrid>
      <w:tr w:rsidR="00EA3A7F" w:rsidRPr="004E4187" w14:paraId="47708D4E" w14:textId="77777777" w:rsidTr="00722E3A">
        <w:tc>
          <w:tcPr>
            <w:tcW w:w="5000" w:type="pct"/>
            <w:gridSpan w:val="8"/>
          </w:tcPr>
          <w:p w14:paraId="6ED6F48C" w14:textId="6B1FA8DA" w:rsidR="00507480" w:rsidRPr="00180615" w:rsidRDefault="00180615" w:rsidP="0018061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13 </w:t>
            </w:r>
            <w:r w:rsidR="00EA3A7F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EA3A7F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507480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of analysis of variance for the attentional bias index and attentional facilitation index in Experiment 2.</w:t>
            </w:r>
          </w:p>
        </w:tc>
      </w:tr>
      <w:tr w:rsidR="00FB6CBC" w:rsidRPr="004E4187" w14:paraId="32EEA9A2" w14:textId="77777777" w:rsidTr="00722E3A">
        <w:tc>
          <w:tcPr>
            <w:tcW w:w="1248" w:type="pct"/>
            <w:tcBorders>
              <w:top w:val="single" w:sz="4" w:space="0" w:color="auto"/>
            </w:tcBorders>
          </w:tcPr>
          <w:p w14:paraId="3F300654" w14:textId="177E3737" w:rsidR="00FB6CBC" w:rsidRPr="004E4187" w:rsidRDefault="00B80A8F" w:rsidP="00F1638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I</w:t>
            </w:r>
          </w:p>
        </w:tc>
        <w:tc>
          <w:tcPr>
            <w:tcW w:w="14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393A4" w14:textId="1DF11B69" w:rsidR="00FB6CBC" w:rsidRPr="004E4187" w:rsidRDefault="00FB6CBC" w:rsidP="002067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hericity test</w:t>
            </w:r>
          </w:p>
        </w:tc>
        <w:tc>
          <w:tcPr>
            <w:tcW w:w="226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E4571C" w14:textId="57109C19" w:rsidR="00FB6CBC" w:rsidRPr="004E4187" w:rsidRDefault="00FB6CBC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 of variance</w:t>
            </w:r>
          </w:p>
        </w:tc>
      </w:tr>
      <w:tr w:rsidR="00722E3A" w:rsidRPr="004E4187" w14:paraId="6F779FC3" w14:textId="77777777" w:rsidTr="00722E3A">
        <w:tc>
          <w:tcPr>
            <w:tcW w:w="1248" w:type="pct"/>
            <w:tcBorders>
              <w:bottom w:val="single" w:sz="4" w:space="0" w:color="auto"/>
            </w:tcBorders>
          </w:tcPr>
          <w:p w14:paraId="74644044" w14:textId="390C53F7" w:rsidR="00A504E6" w:rsidRPr="004E4187" w:rsidRDefault="00A504E6" w:rsidP="00F1638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258A1" w14:textId="60E2279F" w:rsidR="00A504E6" w:rsidRPr="004E4187" w:rsidRDefault="00A504E6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χ</w:t>
            </w:r>
            <w:r w:rsidRPr="004E4187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E4187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060EEFEF" w14:textId="4755AFE6" w:rsidR="00A504E6" w:rsidRPr="004E4187" w:rsidRDefault="003440AB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ε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06175654" w14:textId="77777777" w:rsidR="00A504E6" w:rsidRPr="004E4187" w:rsidRDefault="00A504E6" w:rsidP="002067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48579853" w14:textId="4059C7AF" w:rsidR="00A504E6" w:rsidRPr="004E4187" w:rsidRDefault="00A504E6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2ECE8AE9" w14:textId="38A63688" w:rsidR="00A504E6" w:rsidRPr="004E4187" w:rsidRDefault="00A504E6" w:rsidP="002067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637B90C0" w14:textId="57212D2A" w:rsidR="00A504E6" w:rsidRPr="004E4187" w:rsidRDefault="00A504E6" w:rsidP="002067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166D0579" w14:textId="77777777" w:rsidR="00A504E6" w:rsidRPr="004E4187" w:rsidRDefault="00A504E6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22E3A" w:rsidRPr="004E4187" w14:paraId="4D17F461" w14:textId="77777777" w:rsidTr="00722E3A">
        <w:tc>
          <w:tcPr>
            <w:tcW w:w="1248" w:type="pct"/>
            <w:tcBorders>
              <w:top w:val="single" w:sz="4" w:space="0" w:color="auto"/>
            </w:tcBorders>
          </w:tcPr>
          <w:p w14:paraId="5B38ED81" w14:textId="4231F887" w:rsidR="00A504E6" w:rsidRPr="004E4187" w:rsidRDefault="00A504E6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31FC5CD5" w14:textId="0B27161F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39823198" w14:textId="7777777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52B5625E" w14:textId="7777777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2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138B9B4D" w14:textId="692F5866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00B52C36" w14:textId="25A27BF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2, 148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6DD182B5" w14:textId="614DCCC3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19903A44" w14:textId="7777777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</w:tr>
      <w:tr w:rsidR="00722E3A" w:rsidRPr="004E4187" w14:paraId="011BDC36" w14:textId="77777777" w:rsidTr="00722E3A">
        <w:tc>
          <w:tcPr>
            <w:tcW w:w="1248" w:type="pct"/>
          </w:tcPr>
          <w:p w14:paraId="2B07177D" w14:textId="77777777" w:rsidR="00A504E6" w:rsidRPr="004E4187" w:rsidRDefault="00A504E6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506" w:type="pct"/>
            <w:vAlign w:val="center"/>
          </w:tcPr>
          <w:p w14:paraId="4A1CDF9D" w14:textId="090FF25F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</w:tcPr>
          <w:p w14:paraId="50BB75A2" w14:textId="7777777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92" w:type="pct"/>
          </w:tcPr>
          <w:p w14:paraId="429C9B66" w14:textId="10AF9E63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D025FD7" w14:textId="5404CFF3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51" w:type="pct"/>
          </w:tcPr>
          <w:p w14:paraId="3DC375CA" w14:textId="657A7A49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1, 74</w:t>
            </w:r>
          </w:p>
        </w:tc>
        <w:tc>
          <w:tcPr>
            <w:tcW w:w="535" w:type="pct"/>
          </w:tcPr>
          <w:p w14:paraId="2F236F08" w14:textId="1AC2C9C6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2</w:t>
            </w:r>
          </w:p>
        </w:tc>
        <w:tc>
          <w:tcPr>
            <w:tcW w:w="429" w:type="pct"/>
          </w:tcPr>
          <w:p w14:paraId="7D675B05" w14:textId="7777777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</w:tr>
      <w:tr w:rsidR="00722E3A" w:rsidRPr="004E4187" w14:paraId="1F2E861E" w14:textId="77777777" w:rsidTr="00722E3A">
        <w:trPr>
          <w:trHeight w:val="54"/>
        </w:trPr>
        <w:tc>
          <w:tcPr>
            <w:tcW w:w="1248" w:type="pct"/>
            <w:tcBorders>
              <w:bottom w:val="single" w:sz="4" w:space="0" w:color="auto"/>
            </w:tcBorders>
          </w:tcPr>
          <w:p w14:paraId="24DBADCE" w14:textId="44D06E2E" w:rsidR="00A504E6" w:rsidRPr="004E4187" w:rsidRDefault="00A504E6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×SOA</w:t>
            </w:r>
            <w:proofErr w:type="spellEnd"/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1AA7756E" w14:textId="66707BE3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2550C7C7" w14:textId="7777777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270CF214" w14:textId="7777777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2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36AF9DC1" w14:textId="411E91C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2D024D36" w14:textId="26B22E45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2, 148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A43C4F4" w14:textId="505020AC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64E7798A" w14:textId="7777777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</w:tr>
      <w:tr w:rsidR="00722E3A" w:rsidRPr="004E4187" w14:paraId="5469A767" w14:textId="77777777" w:rsidTr="00722E3A">
        <w:trPr>
          <w:trHeight w:val="54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</w:tcPr>
          <w:p w14:paraId="7B875C0D" w14:textId="28D95C47" w:rsidR="00915362" w:rsidRPr="004E4187" w:rsidRDefault="00915362" w:rsidP="00C93373">
            <w:pPr>
              <w:ind w:firstLineChars="158" w:firstLine="316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 hoc </w:t>
            </w: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36260" w14:textId="32CD45FC" w:rsidR="00915362" w:rsidRPr="004E4187" w:rsidRDefault="00915362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4E4187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49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3841B5E5" w14:textId="197E3AD4" w:rsidR="00915362" w:rsidRPr="004E4187" w:rsidRDefault="00915362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BEBF4CC" w14:textId="03156220" w:rsidR="00915362" w:rsidRPr="004E4187" w:rsidRDefault="00915362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2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FCEAED" w14:textId="6C5DE2A0" w:rsidR="00915362" w:rsidRPr="004E4187" w:rsidRDefault="00C863D8" w:rsidP="002067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915362" w:rsidRPr="004E418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915362" w:rsidRPr="004E41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47792C5D" w14:textId="1928381A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0EA7BF7C" w14:textId="77777777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E3A" w:rsidRPr="004E4187" w14:paraId="208995BA" w14:textId="77777777" w:rsidTr="00722E3A">
        <w:trPr>
          <w:trHeight w:val="54"/>
        </w:trPr>
        <w:tc>
          <w:tcPr>
            <w:tcW w:w="1248" w:type="pct"/>
            <w:tcBorders>
              <w:top w:val="single" w:sz="4" w:space="0" w:color="auto"/>
            </w:tcBorders>
          </w:tcPr>
          <w:p w14:paraId="263E971F" w14:textId="1AA386E6" w:rsidR="00F146F3" w:rsidRPr="004E4187" w:rsidRDefault="00F146F3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 vs Fruit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4A38432C" w14:textId="69986141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6B75D0B0" w14:textId="1A49750E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0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21D3EABF" w14:textId="45C5E16C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9E17023" w14:textId="2EA37F25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-0.300 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6B00A5D9" w14:textId="51517061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0.136 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3897C4E2" w14:textId="20013FFE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3168E799" w14:textId="77777777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E3A" w:rsidRPr="004E4187" w14:paraId="3D9C7B35" w14:textId="77777777" w:rsidTr="00722E3A">
        <w:trPr>
          <w:trHeight w:val="68"/>
        </w:trPr>
        <w:tc>
          <w:tcPr>
            <w:tcW w:w="1248" w:type="pct"/>
          </w:tcPr>
          <w:p w14:paraId="11A47D1D" w14:textId="0F1C5655" w:rsidR="00F146F3" w:rsidRPr="004E4187" w:rsidRDefault="00F146F3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 vs Vehicle</w:t>
            </w:r>
          </w:p>
        </w:tc>
        <w:tc>
          <w:tcPr>
            <w:tcW w:w="506" w:type="pct"/>
            <w:vAlign w:val="center"/>
          </w:tcPr>
          <w:p w14:paraId="6E60742F" w14:textId="19B835DC" w:rsidR="00F146F3" w:rsidRPr="004E4187" w:rsidRDefault="00F146F3" w:rsidP="00F1638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492" w:type="pct"/>
          </w:tcPr>
          <w:p w14:paraId="05562730" w14:textId="2CEF2825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92" w:type="pct"/>
          </w:tcPr>
          <w:p w14:paraId="552A1682" w14:textId="591F4AC6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9</w:t>
            </w:r>
          </w:p>
        </w:tc>
        <w:tc>
          <w:tcPr>
            <w:tcW w:w="547" w:type="pct"/>
          </w:tcPr>
          <w:p w14:paraId="4AAE4A4C" w14:textId="0C6FC249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0.219 </w:t>
            </w:r>
          </w:p>
        </w:tc>
        <w:tc>
          <w:tcPr>
            <w:tcW w:w="751" w:type="pct"/>
          </w:tcPr>
          <w:p w14:paraId="03F66CCE" w14:textId="367D3453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0.699 </w:t>
            </w:r>
          </w:p>
        </w:tc>
        <w:tc>
          <w:tcPr>
            <w:tcW w:w="535" w:type="pct"/>
          </w:tcPr>
          <w:p w14:paraId="1B6533FB" w14:textId="38287AA9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</w:tcPr>
          <w:p w14:paraId="1487ED04" w14:textId="77777777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E3A" w:rsidRPr="004E4187" w14:paraId="1CF8FE3E" w14:textId="77777777" w:rsidTr="00722E3A">
        <w:trPr>
          <w:trHeight w:val="54"/>
        </w:trPr>
        <w:tc>
          <w:tcPr>
            <w:tcW w:w="1248" w:type="pct"/>
            <w:tcBorders>
              <w:bottom w:val="single" w:sz="4" w:space="0" w:color="auto"/>
            </w:tcBorders>
          </w:tcPr>
          <w:p w14:paraId="399240E7" w14:textId="6DE3E722" w:rsidR="00F146F3" w:rsidRPr="004E4187" w:rsidRDefault="00F146F3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 vs Fruit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3AD0C159" w14:textId="7CFEF200" w:rsidR="00F146F3" w:rsidRPr="004E4187" w:rsidRDefault="00F146F3" w:rsidP="00F16389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4.66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75964E97" w14:textId="02221760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22520033" w14:textId="11C64B7E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32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3EDE7C6B" w14:textId="376EA082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-0.773 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50B45DE9" w14:textId="2A106615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-0.292 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7857F12E" w14:textId="008385E5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60CC6985" w14:textId="77777777" w:rsidR="00F146F3" w:rsidRPr="004E4187" w:rsidRDefault="00F146F3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CBC" w:rsidRPr="004E4187" w14:paraId="6FF7F360" w14:textId="77777777" w:rsidTr="00722E3A">
        <w:trPr>
          <w:trHeight w:val="54"/>
        </w:trPr>
        <w:tc>
          <w:tcPr>
            <w:tcW w:w="1248" w:type="pct"/>
            <w:tcBorders>
              <w:top w:val="single" w:sz="4" w:space="0" w:color="auto"/>
            </w:tcBorders>
          </w:tcPr>
          <w:p w14:paraId="294553DD" w14:textId="17E4DF0E" w:rsidR="00FB6CBC" w:rsidRPr="004E4187" w:rsidRDefault="00B80A8F" w:rsidP="00F1638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I</w:t>
            </w:r>
          </w:p>
        </w:tc>
        <w:tc>
          <w:tcPr>
            <w:tcW w:w="149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F3B5C" w14:textId="3169ED1A" w:rsidR="00FB6CBC" w:rsidRPr="004E4187" w:rsidRDefault="00FB6CBC" w:rsidP="002067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hericity test</w:t>
            </w:r>
          </w:p>
        </w:tc>
        <w:tc>
          <w:tcPr>
            <w:tcW w:w="226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78D109" w14:textId="3E887AF7" w:rsidR="00FB6CBC" w:rsidRPr="004E4187" w:rsidRDefault="00FB6CBC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 of variance</w:t>
            </w:r>
          </w:p>
        </w:tc>
      </w:tr>
      <w:tr w:rsidR="00722E3A" w:rsidRPr="004E4187" w14:paraId="6E28BF07" w14:textId="77777777" w:rsidTr="00722E3A">
        <w:trPr>
          <w:trHeight w:val="54"/>
        </w:trPr>
        <w:tc>
          <w:tcPr>
            <w:tcW w:w="1248" w:type="pct"/>
            <w:tcBorders>
              <w:bottom w:val="single" w:sz="4" w:space="0" w:color="auto"/>
            </w:tcBorders>
          </w:tcPr>
          <w:p w14:paraId="06F3FD9B" w14:textId="478F7407" w:rsidR="00C853B6" w:rsidRPr="004E4187" w:rsidRDefault="00C853B6" w:rsidP="00F1638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CDA4" w14:textId="2CC21EC2" w:rsidR="00C853B6" w:rsidRPr="004E4187" w:rsidRDefault="00C853B6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χ</w:t>
            </w:r>
            <w:r w:rsidRPr="004E4187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E4187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2561FE79" w14:textId="3447C798" w:rsidR="00C853B6" w:rsidRPr="004E4187" w:rsidRDefault="00C853B6" w:rsidP="002067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ε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3B6C1F08" w14:textId="40C0D6C7" w:rsidR="00C853B6" w:rsidRPr="004E4187" w:rsidRDefault="00C853B6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3DEF3CCA" w14:textId="1F11290E" w:rsidR="00C853B6" w:rsidRPr="004E4187" w:rsidRDefault="00C853B6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6617E03D" w14:textId="36251D1F" w:rsidR="00C853B6" w:rsidRPr="004E4187" w:rsidRDefault="00A504E6" w:rsidP="002067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1DFBE4C8" w14:textId="5913C275" w:rsidR="00C853B6" w:rsidRPr="004E4187" w:rsidRDefault="00C853B6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63848680" w14:textId="6E11964E" w:rsidR="00C853B6" w:rsidRPr="004E4187" w:rsidRDefault="00C853B6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22E3A" w:rsidRPr="004E4187" w14:paraId="45EC9DB4" w14:textId="77777777" w:rsidTr="00722E3A">
        <w:trPr>
          <w:trHeight w:val="54"/>
        </w:trPr>
        <w:tc>
          <w:tcPr>
            <w:tcW w:w="1248" w:type="pct"/>
            <w:tcBorders>
              <w:top w:val="single" w:sz="4" w:space="0" w:color="auto"/>
            </w:tcBorders>
          </w:tcPr>
          <w:p w14:paraId="6FF80626" w14:textId="6542A8C8" w:rsidR="00A504E6" w:rsidRPr="004E4187" w:rsidRDefault="00A504E6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1910C9D5" w14:textId="04B54F99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341BA4C1" w14:textId="4B3EF9B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238C58AE" w14:textId="49FEBF84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0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A32D982" w14:textId="1F0072BA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20.74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632259BA" w14:textId="3759B5A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2, 148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6BCF494F" w14:textId="60D193DC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0A3C49EC" w14:textId="3FC67F8F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9</w:t>
            </w:r>
          </w:p>
        </w:tc>
      </w:tr>
      <w:tr w:rsidR="00722E3A" w:rsidRPr="004E4187" w14:paraId="0CB8F86C" w14:textId="77777777" w:rsidTr="00722E3A">
        <w:trPr>
          <w:trHeight w:val="54"/>
        </w:trPr>
        <w:tc>
          <w:tcPr>
            <w:tcW w:w="1248" w:type="pct"/>
          </w:tcPr>
          <w:p w14:paraId="6560A6E1" w14:textId="3D18574F" w:rsidR="00A504E6" w:rsidRPr="004E4187" w:rsidRDefault="00A504E6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506" w:type="pct"/>
            <w:vAlign w:val="center"/>
          </w:tcPr>
          <w:p w14:paraId="47EEEC8A" w14:textId="41242325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</w:tcPr>
          <w:p w14:paraId="33F54C11" w14:textId="7409FBE6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92" w:type="pct"/>
          </w:tcPr>
          <w:p w14:paraId="6473EB29" w14:textId="408C8794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4E116C92" w14:textId="39945659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51" w:type="pct"/>
          </w:tcPr>
          <w:p w14:paraId="7A6D4540" w14:textId="079AA482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1, 74</w:t>
            </w:r>
          </w:p>
        </w:tc>
        <w:tc>
          <w:tcPr>
            <w:tcW w:w="535" w:type="pct"/>
          </w:tcPr>
          <w:p w14:paraId="0D7EED5E" w14:textId="1A1388A1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9</w:t>
            </w:r>
          </w:p>
        </w:tc>
        <w:tc>
          <w:tcPr>
            <w:tcW w:w="429" w:type="pct"/>
          </w:tcPr>
          <w:p w14:paraId="5964D7D5" w14:textId="32D3365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</w:tr>
      <w:tr w:rsidR="00722E3A" w:rsidRPr="004E4187" w14:paraId="29997326" w14:textId="77777777" w:rsidTr="00722E3A">
        <w:trPr>
          <w:trHeight w:val="54"/>
        </w:trPr>
        <w:tc>
          <w:tcPr>
            <w:tcW w:w="1248" w:type="pct"/>
            <w:tcBorders>
              <w:bottom w:val="single" w:sz="4" w:space="0" w:color="auto"/>
            </w:tcBorders>
          </w:tcPr>
          <w:p w14:paraId="2C400D94" w14:textId="7A7DB413" w:rsidR="00A504E6" w:rsidRPr="004E4187" w:rsidRDefault="00A504E6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×SOA</w:t>
            </w:r>
            <w:proofErr w:type="spellEnd"/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3055B6CA" w14:textId="1C4E2415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63523CEC" w14:textId="4C60FA07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64F805E5" w14:textId="3F64BDB4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1A070C11" w14:textId="3A6FD6DD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3B77C9E3" w14:textId="52A5C4B9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>1.55, 114.74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1B66B4E8" w14:textId="2AB9F84F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0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4E36DBC2" w14:textId="3E21A3E9" w:rsidR="00A504E6" w:rsidRPr="004E4187" w:rsidRDefault="00A504E6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722E3A" w:rsidRPr="004E4187" w14:paraId="20CEFFAB" w14:textId="77777777" w:rsidTr="00722E3A">
        <w:trPr>
          <w:trHeight w:val="54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</w:tcPr>
          <w:p w14:paraId="7552D64F" w14:textId="01798A0B" w:rsidR="00915362" w:rsidRPr="004E4187" w:rsidRDefault="00915362" w:rsidP="00C93373">
            <w:pPr>
              <w:ind w:firstLineChars="158" w:firstLine="316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 hoc </w:t>
            </w: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4E41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49CB3" w14:textId="0F3C1EE4" w:rsidR="00915362" w:rsidRPr="004E4187" w:rsidRDefault="00915362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4E4187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49)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142C2638" w14:textId="6B954EB6" w:rsidR="00915362" w:rsidRPr="004E4187" w:rsidRDefault="00915362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7CC2E5BE" w14:textId="1C9E4A27" w:rsidR="00915362" w:rsidRPr="004E4187" w:rsidRDefault="00915362" w:rsidP="002067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41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2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091E1" w14:textId="75D9076B" w:rsidR="00915362" w:rsidRPr="004E4187" w:rsidRDefault="00C863D8" w:rsidP="002067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="00915362" w:rsidRPr="004E418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915362" w:rsidRPr="004E418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51EE9EF1" w14:textId="114B9A06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4A54585F" w14:textId="77777777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E3A" w:rsidRPr="004E4187" w14:paraId="625DE165" w14:textId="77777777" w:rsidTr="00722E3A">
        <w:trPr>
          <w:trHeight w:val="54"/>
        </w:trPr>
        <w:tc>
          <w:tcPr>
            <w:tcW w:w="1248" w:type="pct"/>
            <w:tcBorders>
              <w:top w:val="single" w:sz="4" w:space="0" w:color="auto"/>
            </w:tcBorders>
          </w:tcPr>
          <w:p w14:paraId="746B067A" w14:textId="59F9928A" w:rsidR="00915362" w:rsidRPr="004E4187" w:rsidRDefault="00915362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 vs Fruit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48E47673" w14:textId="2A4477D2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7FA0E4A1" w14:textId="47862855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5A6FDFEF" w14:textId="4A959FF2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10EEBFF3" w14:textId="3BF99A72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-0.160 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527CBE7B" w14:textId="71A6E718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0.160 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324684E0" w14:textId="5E6136B6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566456AC" w14:textId="77777777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E3A" w:rsidRPr="004E4187" w14:paraId="29635DD4" w14:textId="77777777" w:rsidTr="00722E3A">
        <w:trPr>
          <w:trHeight w:val="54"/>
        </w:trPr>
        <w:tc>
          <w:tcPr>
            <w:tcW w:w="1248" w:type="pct"/>
          </w:tcPr>
          <w:p w14:paraId="734E5C7F" w14:textId="004479BC" w:rsidR="00915362" w:rsidRPr="004E4187" w:rsidRDefault="00915362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mal vs Vehicle</w:t>
            </w:r>
          </w:p>
        </w:tc>
        <w:tc>
          <w:tcPr>
            <w:tcW w:w="506" w:type="pct"/>
            <w:vAlign w:val="center"/>
          </w:tcPr>
          <w:p w14:paraId="203F7757" w14:textId="10089E4A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492" w:type="pct"/>
          </w:tcPr>
          <w:p w14:paraId="3DD1FA2E" w14:textId="2BCA0CAF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92" w:type="pct"/>
          </w:tcPr>
          <w:p w14:paraId="3B778BAE" w14:textId="23912491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5</w:t>
            </w:r>
          </w:p>
        </w:tc>
        <w:tc>
          <w:tcPr>
            <w:tcW w:w="547" w:type="pct"/>
          </w:tcPr>
          <w:p w14:paraId="74366B4C" w14:textId="341BA962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0.166 </w:t>
            </w:r>
          </w:p>
        </w:tc>
        <w:tc>
          <w:tcPr>
            <w:tcW w:w="751" w:type="pct"/>
          </w:tcPr>
          <w:p w14:paraId="081EDA4E" w14:textId="243DD9B0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0.464 </w:t>
            </w:r>
          </w:p>
        </w:tc>
        <w:tc>
          <w:tcPr>
            <w:tcW w:w="535" w:type="pct"/>
          </w:tcPr>
          <w:p w14:paraId="66BF41B0" w14:textId="0B098ACF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</w:tcPr>
          <w:p w14:paraId="5247D92C" w14:textId="77777777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E3A" w:rsidRPr="004E4187" w14:paraId="6D2B45A1" w14:textId="77777777" w:rsidTr="00722E3A">
        <w:trPr>
          <w:trHeight w:val="64"/>
        </w:trPr>
        <w:tc>
          <w:tcPr>
            <w:tcW w:w="1248" w:type="pct"/>
            <w:tcBorders>
              <w:bottom w:val="single" w:sz="4" w:space="0" w:color="auto"/>
            </w:tcBorders>
          </w:tcPr>
          <w:p w14:paraId="083DE315" w14:textId="015567ED" w:rsidR="00915362" w:rsidRPr="004E4187" w:rsidRDefault="00915362" w:rsidP="00C93373">
            <w:pPr>
              <w:ind w:firstLineChars="158" w:firstLine="3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 vs Fruit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493D4D8F" w14:textId="4FAC5086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8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4FD531E0" w14:textId="13BEEC0A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40E750CA" w14:textId="0A870049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76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05133D3D" w14:textId="4C9C9CE2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-0.647 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14:paraId="6E7C3C17" w14:textId="2F3B63A4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4187">
              <w:rPr>
                <w:rFonts w:ascii="Times New Roman" w:hAnsi="Times New Roman" w:cs="Times New Roman"/>
                <w:sz w:val="20"/>
                <w:szCs w:val="20"/>
              </w:rPr>
              <w:t xml:space="preserve">-0.305 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4E20F732" w14:textId="61B817F7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61B80F2E" w14:textId="77777777" w:rsidR="00915362" w:rsidRPr="004E4187" w:rsidRDefault="00915362" w:rsidP="00F1638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9D7E600" w14:textId="342F2B30" w:rsidR="001E5DF2" w:rsidRPr="004E4187" w:rsidRDefault="001E5DF2" w:rsidP="001E5DF2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4E4187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4E4187">
        <w:rPr>
          <w:rFonts w:ascii="Times New Roman" w:hAnsi="Times New Roman" w:cs="Times New Roman"/>
          <w:sz w:val="20"/>
          <w:szCs w:val="20"/>
        </w:rPr>
        <w:t>. ABI =</w:t>
      </w:r>
      <w:r w:rsidRPr="004E4187">
        <w:rPr>
          <w:sz w:val="20"/>
          <w:szCs w:val="20"/>
        </w:rPr>
        <w:t xml:space="preserve"> </w:t>
      </w:r>
      <w:r w:rsidRPr="004E4187">
        <w:rPr>
          <w:rFonts w:ascii="Times New Roman" w:hAnsi="Times New Roman" w:cs="Times New Roman"/>
          <w:sz w:val="20"/>
          <w:szCs w:val="20"/>
        </w:rPr>
        <w:t>attentional bias index; AFI = attentional facilitation index; SOA = stimulus onset asynchrony.</w:t>
      </w:r>
    </w:p>
    <w:p w14:paraId="7352828D" w14:textId="77777777" w:rsidR="00992765" w:rsidRPr="001E5DF2" w:rsidRDefault="00992765" w:rsidP="004D41E5">
      <w:pPr>
        <w:ind w:firstLineChars="100" w:firstLine="210"/>
        <w:rPr>
          <w:rFonts w:ascii="Times New Roman" w:hAnsi="Times New Roman" w:cs="Times New Roman"/>
        </w:rPr>
      </w:pPr>
    </w:p>
    <w:sectPr w:rsidR="00992765" w:rsidRPr="001E5DF2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33D5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4881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42FE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041A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A82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4:00Z</dcterms:created>
  <dcterms:modified xsi:type="dcterms:W3CDTF">2025-08-08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